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144" w:hanging="0"/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0232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023280"/>
                          <a:chOff x="0" y="0"/>
                          <a:chExt cx="4926960" cy="3023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0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58840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1424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65816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5908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40300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3828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38184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58280" y="264024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7400" y="2231280"/>
                            <a:ext cx="961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80280" y="222264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600" y="2179440"/>
                            <a:ext cx="544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fevre, 2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17944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4 (0.81, 1.9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32160" y="1996560"/>
                            <a:ext cx="3002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49880" y="1961640"/>
                            <a:ext cx="6912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160" y="1944360"/>
                            <a:ext cx="480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on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9443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2 (0.89, 1.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32080" y="1757160"/>
                            <a:ext cx="596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5040" y="174420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680" y="1709280"/>
                            <a:ext cx="692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uramats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70928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7 (0.81, 1.4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01040" y="1522080"/>
                            <a:ext cx="657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4960" y="150948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600" y="1474560"/>
                            <a:ext cx="539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tsuo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4745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7 (0.72, 1.3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14760" y="1283400"/>
                            <a:ext cx="1136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9480" y="127440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20" y="1230480"/>
                            <a:ext cx="461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hn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23048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87 (1.16, 3.3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31640" y="1044000"/>
                            <a:ext cx="6357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6560" y="103068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9240" y="995760"/>
                            <a:ext cx="515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uett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9957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9 (0.74, 1.3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92480" y="808920"/>
                            <a:ext cx="583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6800" y="79128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8000" y="760680"/>
                            <a:ext cx="441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ur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76068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2 (0.78, 1.3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10280" y="569520"/>
                            <a:ext cx="2044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49880" y="508680"/>
                            <a:ext cx="122040" cy="122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2720" y="517680"/>
                            <a:ext cx="5695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lbae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51768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5 (0.96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23600" y="334800"/>
                            <a:ext cx="3042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6640" y="29988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1840" y="282600"/>
                            <a:ext cx="500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eck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82600"/>
                            <a:ext cx="652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0.97, 1.2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36400" y="95400"/>
                            <a:ext cx="2032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8320" y="8640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3760" y="47520"/>
                            <a:ext cx="347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to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475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01 (0.81, 5.4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58160" y="17280"/>
                            <a:ext cx="0" cy="25711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40880" y="2388240"/>
                            <a:ext cx="165600" cy="165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1" h="260">
                                <a:moveTo>
                                  <a:pt x="0" y="130"/>
                                </a:moveTo>
                                <a:lnTo>
                                  <a:pt x="130" y="260"/>
                                </a:lnTo>
                                <a:lnTo>
                                  <a:pt x="261" y="130"/>
                                </a:lnTo>
                                <a:lnTo>
                                  <a:pt x="130" y="0"/>
                                </a:lnTo>
                                <a:lnTo>
                                  <a:pt x="0" y="13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661760" y="2470680"/>
                            <a:ext cx="126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3320" y="95400"/>
                            <a:ext cx="0" cy="22928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42316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4231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6 (1.00, 1.1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280548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38.05pt" coordorigin="0,0" coordsize="7759,4761">
                <v:rect id="shape_0" stroked="f" o:allowincell="f" style="position:absolute;left:0;top:0;width:7758;height:476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39,4076" to="6497,40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076" to="143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542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11,4076" to="2611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715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84,4076" to="3784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257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26,4076" to="5326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391;top:4158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4076" to="649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248,3514" to="3762,351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961;top:3500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31;top:3432;width:8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fevre, 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432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4 (0.81, 1.9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13,3144" to="2885,314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598;top:3089;width:108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42;top:3062;width:75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on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062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2 (0.89, 1.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55,2767" to="3193,276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701;top:2747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06;top:2692;width:109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uramats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692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7 (0.81, 1.4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49,2397" to="3083,239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543;top:2377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5;top:2322;width:84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tsuo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322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7 (0.72, 1.3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58,2021" to="4646,202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653;top:2007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68;top:1938;width:72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hn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938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87 (1.16, 3.3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97,1644" to="3097,164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577;top:1623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87;top:1568;width:81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uett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568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9 (0.74, 1.3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93,1274" to="3111,127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625;top:1246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95;top:1198;width:69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ur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198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2 (0.78, 1.3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36,897" to="2857,89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598;top:801;width:191;height:19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8;top:815;width:8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lbae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815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5 (0.96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57,527" to="3035,52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735;top:472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7;top:445;width:78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eck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445;width:10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0.97, 1.2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62,150" to="5462,15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777;top:136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746;top:75;width:54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to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75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01 (0.81, 5.4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11,27" to="2611,407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61,260" path="m0,130l130,260l261,130l130,0l0,130xe" stroked="t" o:allowincell="f" style="position:absolute;left:2584;top:3761;width:260;height:259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2617,3891" to="2815,3891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714,150" to="2714,3760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816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816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6 (1.00, 1.1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441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534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117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character" w:styleId="CharChar1">
    <w:name w:val=" Char Char1"/>
    <w:qFormat/>
    <w:rPr>
      <w:rFonts w:eastAsia="Calibri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Calibri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8:00Z</dcterms:created>
  <dc:creator>HHUser</dc:creator>
  <dc:description/>
  <cp:keywords/>
  <dc:language>en-US</dc:language>
  <cp:lastModifiedBy>HHUser</cp:lastModifiedBy>
  <dcterms:modified xsi:type="dcterms:W3CDTF">2011-12-14T14:38:00Z</dcterms:modified>
  <cp:revision>3</cp:revision>
  <dc:subject/>
  <dc:title>Appendix Figure 28</dc:title>
</cp:coreProperties>
</file>